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upplymental Table1: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ubgroup analysis of the associations between serum magnesium levels and in-hospital mortality in cox regression model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342"/>
        <w:gridCol w:w="1293"/>
        <w:gridCol w:w="756"/>
        <w:gridCol w:w="1390"/>
        <w:gridCol w:w="1244"/>
        <w:gridCol w:w="9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vMerge w:val="restart"/>
            <w:tcBorders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ariables</w:t>
            </w:r>
          </w:p>
        </w:tc>
        <w:tc>
          <w:tcPr>
            <w:tcW w:w="6025" w:type="dxa"/>
            <w:gridSpan w:val="5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Serum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levels (mmol/L)</w:t>
            </w:r>
          </w:p>
        </w:tc>
        <w:tc>
          <w:tcPr>
            <w:tcW w:w="944" w:type="dxa"/>
            <w:vMerge w:val="restart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terac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8; &lt;2.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,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 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2;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4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gt;2.4</w:t>
            </w:r>
          </w:p>
        </w:tc>
        <w:tc>
          <w:tcPr>
            <w:tcW w:w="9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nder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a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e,years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E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thnicity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frican American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sian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ucasian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ispanic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ative American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Other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ypertension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HF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D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iabetes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VD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rior MI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trial fibrillation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lvular disease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rdiogenic shock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rdiac arrest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orepinephrine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Dopamine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Epinephrine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g supplyment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No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Yes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 (beats/min)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83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BP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mmHg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22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2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DBP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mmHg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70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0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MBP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mmHg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88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8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WBC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K/u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.3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2.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latelet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K/u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223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23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Hb, (g/dL)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.1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.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RBC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K/u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96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96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BUN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, mg/dL 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21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mg/d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.17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7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luco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mg/d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58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8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otassium, mmol/L</w:t>
            </w:r>
          </w:p>
          <w:p>
            <w:pPr>
              <w:ind w:firstLine="160" w:firstLineChars="100"/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4.3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.3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odium, mmol/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140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Bicarbonate,mmol/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25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5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alcium,mg/dL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8.6</w:t>
            </w:r>
          </w:p>
          <w:p>
            <w:pPr>
              <w:ind w:firstLine="160" w:firstLineChars="10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.6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1 (1.00, 1.7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9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1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6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6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2, 3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41, 3.4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6, 1.3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29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5.06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18, 2.1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8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3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5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2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 (0.56, 1.1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9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8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0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8, 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7 (0.94, 1.4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8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6 (0.65, 3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9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5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7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1, 1.2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4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3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94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25, 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0 (0.89, 1.3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6 (0.80, 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0 (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8.2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3.1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4, 1.49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2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4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0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7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4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7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2 (0.84, 1.4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9, 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0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8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1, 1.2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2 (0.86, 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0, 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1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6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78, 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6 (0.99, 1.8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9 (1.09, 2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1, 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8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3, 1.2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6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6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2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2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91, 1.7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3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4 (0.79, 1.3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5 (0.89, 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3, 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8 (0.78, 1.2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5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72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4 (0.70, 1.26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7 (0.60, 0.99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5 (0.67, 1.37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9 (0.63, 0.99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 (0.28, 1.99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8 (0.02, 1.38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4 (0.68, 1.0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2 (0.70, 3.28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 (0.35, 1.99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9 (0.65, 1.22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 (0.64, 1.0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5 (0.67, 1.08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 (0.58, 1.10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3 (0.75, 1.16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0 (0.40, 0.89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 (0.71, 1.05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8 (0.29, 1.17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 (0.69, 1.06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 (0.48, 1.18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4 (0.76, 1.17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7 (0.38, 0.85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4 (0.69, 1.0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 (0.34, 1.64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4 (0.68, 1.04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 (0.59, 1.38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 (0.65, 1.00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4 (0.70, 1.55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2 (0.67, 1.00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3 (0.52, 2.4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 (0.66, 1.0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4 (0.65, 1.36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5 (0.70, 1.02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5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2 (0.77, 1.00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3 (0.62, 2.43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9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3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1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7 (0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0.9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9, 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 (0.55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70, 1.1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3, 1.0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 (0.59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8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6, 1.0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8 (0.70, 1.1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2 (0.50, 1.0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2 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5, 0.9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5 (0.56, 1.2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 (0.69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6, 1.1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9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5, 0.9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3 (0.72, 1.2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 (0.61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4, 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5 (0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ref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97 (1.46, 2.6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8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1 (1.10, 2.3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7, 2.0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5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6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7 (0.06, 3.6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7, 1.9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2, 6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09, 26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3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6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1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1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5, 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0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79, 3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9, 1.9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7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4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7 (1.32, 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4 (0.93, 1.9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6,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4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5 (1.33, 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1 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2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5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5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3 (1.25, 1.8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5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0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2, 1.9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4.7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3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9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8 (0.37, 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, 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8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9, 1.9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9 (1.31, 2.1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0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0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1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5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1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7, 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4 (1.12, 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9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8 (1.19, 2.0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1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9, 1.9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0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3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5 (1.15, 1.8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7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8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5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1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96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8, 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7, 2.2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4, 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8, 2.1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2 (1.24, 2.1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3, 1.7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5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7 (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.8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81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2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80 (1.32,2.45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1 (1.18,1.9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24 (1.59,3.17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7 (1.09,1.73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78 (1.25,6.20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5 (0.10,2.05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5 (1.34,2.04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4 (0.36,2.47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13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5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5,2.2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1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0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6 (1.39,2.2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5 (0.97,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7 (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7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4,2.0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8 (0.63,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6,2.0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4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1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25 (0.85,1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1,1.9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80,3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7 (1.43,2.1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8,1.7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96 (1.37,2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9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9 (0.69,3.2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3,2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6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/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9 (1.39,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9 (0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8,1.7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 (1.37,2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2 (1.26,2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2 (1.19,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5,2.1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8 (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1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99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4 (1.29,2.0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6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0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5 (1.19,2.5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7 (1.18,1.8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35,2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4 (1.08,1.9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74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7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0.94,1.52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02 (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4.1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07 (1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4.8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0 (1.05,1.61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65 (1.06,2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6,1.78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5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6 (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95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09 (1.47,2.9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1.11,1.7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1.96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71 (1.33,2.20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18,1.9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6 (1.15,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2 (1.04,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1.55,2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70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8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72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95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44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06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66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95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30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1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8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01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03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85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45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7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89</w:t>
            </w:r>
            <w:bookmarkStart w:id="0" w:name="_GoBack"/>
            <w:bookmarkEnd w:id="0"/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49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97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6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7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76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90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7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9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37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48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79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6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40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76253"/>
    <w:rsid w:val="26BD6BBD"/>
    <w:rsid w:val="28276D01"/>
    <w:rsid w:val="2FD574E7"/>
    <w:rsid w:val="36A529FE"/>
    <w:rsid w:val="3CEE7B76"/>
    <w:rsid w:val="3E644961"/>
    <w:rsid w:val="4C065216"/>
    <w:rsid w:val="4EF16C55"/>
    <w:rsid w:val="50770581"/>
    <w:rsid w:val="56CE4DE1"/>
    <w:rsid w:val="57007BD5"/>
    <w:rsid w:val="619E6C6C"/>
    <w:rsid w:val="7C7E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ZHH</cp:lastModifiedBy>
  <dcterms:modified xsi:type="dcterms:W3CDTF">2020-12-30T12:17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